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5FE1B" w14:textId="3BB11B9C" w:rsidR="00DC227A" w:rsidRPr="00DC227A" w:rsidRDefault="00DC227A" w:rsidP="00DC227A">
      <w:pPr>
        <w:snapToGrid w:val="0"/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 w:rsidRPr="00DC227A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Pr="00DC227A">
        <w:rPr>
          <w:rFonts w:ascii="Times New Roman" w:hAnsi="Times New Roman" w:cs="Times New Roman"/>
          <w:b/>
          <w:bCs/>
          <w:sz w:val="24"/>
        </w:rPr>
        <w:t xml:space="preserve">S1. 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 w:rsidRPr="00DC227A">
        <w:rPr>
          <w:rFonts w:ascii="Times New Roman" w:hAnsi="Times New Roman" w:cs="Times New Roman"/>
          <w:b/>
          <w:bCs/>
          <w:sz w:val="24"/>
        </w:rPr>
        <w:t>xample of nomogram use</w:t>
      </w:r>
    </w:p>
    <w:p w14:paraId="50767F5F" w14:textId="77777777" w:rsidR="00DC227A" w:rsidRPr="00DC227A" w:rsidRDefault="00DC227A" w:rsidP="00DC227A">
      <w:pPr>
        <w:snapToGrid w:val="0"/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 w:rsidRPr="00DC227A">
        <w:rPr>
          <w:rFonts w:ascii="Times New Roman" w:hAnsi="Times New Roman" w:cs="Times New Roman"/>
          <w:b/>
          <w:bCs/>
          <w:sz w:val="24"/>
        </w:rPr>
        <w:t>Example patient</w:t>
      </w:r>
    </w:p>
    <w:p w14:paraId="6D014590" w14:textId="77777777" w:rsidR="00DC227A" w:rsidRPr="00DC227A" w:rsidRDefault="00DC227A" w:rsidP="00DC227A">
      <w:pPr>
        <w:snapToGrid w:val="0"/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C227A">
        <w:rPr>
          <w:rFonts w:ascii="Times New Roman" w:hAnsi="Times New Roman" w:cs="Times New Roman"/>
          <w:sz w:val="24"/>
        </w:rPr>
        <w:t>Male with the following profile: age 50 y; smoking Yes; alcohol use Yes; diabetes duration 15 y; SBP 160 mmHg; antihypertensive use Yes; HDL-C 1.6 mmol/L; LDL-C 1.5 mmol/L; PDW 14 %; LPR 40 %; WBC 8 ×10⁹/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9"/>
        <w:gridCol w:w="2832"/>
        <w:gridCol w:w="2887"/>
      </w:tblGrid>
      <w:tr w:rsidR="00DC227A" w:rsidRPr="00DC227A" w14:paraId="0A3E39EB" w14:textId="77777777" w:rsidTr="00DC227A">
        <w:trPr>
          <w:trHeight w:val="570"/>
        </w:trPr>
        <w:tc>
          <w:tcPr>
            <w:tcW w:w="1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A67E8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edictor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E50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atient value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E3A44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oints (approx.)</w:t>
            </w:r>
          </w:p>
        </w:tc>
      </w:tr>
      <w:tr w:rsidR="00DC227A" w:rsidRPr="00DC227A" w14:paraId="02FBA208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9F8D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59A06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 y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29BB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</w:tr>
      <w:tr w:rsidR="00DC227A" w:rsidRPr="00DC227A" w14:paraId="2544A9F3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3C063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moking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84146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D0AD0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</w:tr>
      <w:tr w:rsidR="00DC227A" w:rsidRPr="00DC227A" w14:paraId="56780555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8A7B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cohol use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1807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49F8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</w:t>
            </w:r>
          </w:p>
        </w:tc>
      </w:tr>
      <w:tr w:rsidR="00DC227A" w:rsidRPr="00DC227A" w14:paraId="36E8C99B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764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iabetes duration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2766C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 y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61322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</w:tr>
      <w:tr w:rsidR="00DC227A" w:rsidRPr="00DC227A" w14:paraId="17C159F4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1960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BP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3817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0 mmHg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9976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</w:t>
            </w:r>
          </w:p>
        </w:tc>
      </w:tr>
      <w:tr w:rsidR="00DC227A" w:rsidRPr="00DC227A" w14:paraId="169D0E3D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4A6E7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hypertensive use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3CDC7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0777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C227A" w:rsidRPr="00DC227A" w14:paraId="2EC1CE88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801DE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DL-C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C74F8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 mmol/L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02755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</w:tr>
      <w:tr w:rsidR="00DC227A" w:rsidRPr="00DC227A" w14:paraId="01E45A05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D0B66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DL-C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39A5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 mmol/L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F56DF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</w:tr>
      <w:tr w:rsidR="00DC227A" w:rsidRPr="00DC227A" w14:paraId="3BD0D0DF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1D5A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W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8CDA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%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5725A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</w:t>
            </w:r>
          </w:p>
        </w:tc>
      </w:tr>
      <w:tr w:rsidR="00DC227A" w:rsidRPr="00DC227A" w14:paraId="491C5430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9BD53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PR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0E97A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%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BC5E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DC227A" w:rsidRPr="00DC227A" w14:paraId="462C6FEA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6A0F5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BC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9C9F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 ×10⁹/L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514D1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</w:tr>
      <w:tr w:rsidR="00DC227A" w:rsidRPr="00DC227A" w14:paraId="13551874" w14:textId="77777777" w:rsidTr="00DC227A">
        <w:trPr>
          <w:trHeight w:val="285"/>
        </w:trPr>
        <w:tc>
          <w:tcPr>
            <w:tcW w:w="1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E439E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4D58C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—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12AD6" w14:textId="77777777" w:rsidR="00DC227A" w:rsidRPr="00DC227A" w:rsidRDefault="00DC227A" w:rsidP="00DC227A">
            <w:pPr>
              <w:snapToGrid w:val="0"/>
              <w:spacing w:afterLines="50" w:after="156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22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243</w:t>
            </w:r>
          </w:p>
        </w:tc>
      </w:tr>
    </w:tbl>
    <w:p w14:paraId="7745AC27" w14:textId="77777777" w:rsidR="00DC227A" w:rsidRPr="00DC227A" w:rsidRDefault="00DC227A" w:rsidP="00DC227A">
      <w:pPr>
        <w:snapToGrid w:val="0"/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C227A">
        <w:rPr>
          <w:rFonts w:ascii="Times New Roman" w:hAnsi="Times New Roman" w:cs="Times New Roman"/>
          <w:b/>
          <w:bCs/>
          <w:sz w:val="24"/>
        </w:rPr>
        <w:t>Risk readout.</w:t>
      </w:r>
      <w:r w:rsidRPr="00DC227A">
        <w:rPr>
          <w:rFonts w:ascii="Times New Roman" w:hAnsi="Times New Roman" w:cs="Times New Roman"/>
          <w:sz w:val="24"/>
        </w:rPr>
        <w:t xml:space="preserve"> A </w:t>
      </w:r>
      <w:r w:rsidRPr="00DC227A">
        <w:rPr>
          <w:rFonts w:ascii="Times New Roman" w:hAnsi="Times New Roman" w:cs="Times New Roman"/>
          <w:b/>
          <w:bCs/>
          <w:sz w:val="24"/>
        </w:rPr>
        <w:t>Total Score of 243</w:t>
      </w:r>
      <w:r w:rsidRPr="00DC227A">
        <w:rPr>
          <w:rFonts w:ascii="Times New Roman" w:hAnsi="Times New Roman" w:cs="Times New Roman"/>
          <w:sz w:val="24"/>
        </w:rPr>
        <w:t xml:space="preserve"> corresponds, on the nomogram’s bottom scale, to a </w:t>
      </w:r>
      <w:r w:rsidRPr="00DC227A">
        <w:rPr>
          <w:rFonts w:ascii="Times New Roman" w:hAnsi="Times New Roman" w:cs="Times New Roman"/>
          <w:b/>
          <w:bCs/>
          <w:sz w:val="24"/>
        </w:rPr>
        <w:t>predicted probability of PAD ≈ 0.80</w:t>
      </w:r>
      <w:r w:rsidRPr="00DC227A">
        <w:rPr>
          <w:rFonts w:ascii="Times New Roman" w:hAnsi="Times New Roman" w:cs="Times New Roman"/>
          <w:sz w:val="24"/>
        </w:rPr>
        <w:t xml:space="preserve"> (≈80%).</w:t>
      </w:r>
    </w:p>
    <w:p w14:paraId="46EA50A0" w14:textId="77777777" w:rsidR="00DC227A" w:rsidRPr="00DC227A" w:rsidRDefault="00DC227A" w:rsidP="00DC227A">
      <w:pPr>
        <w:snapToGrid w:val="0"/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C227A">
        <w:rPr>
          <w:rFonts w:ascii="Times New Roman" w:hAnsi="Times New Roman" w:cs="Times New Roman"/>
          <w:b/>
          <w:bCs/>
          <w:sz w:val="24"/>
        </w:rPr>
        <w:t>Interpretation.</w:t>
      </w:r>
      <w:r w:rsidRPr="00DC227A">
        <w:rPr>
          <w:rFonts w:ascii="Times New Roman" w:hAnsi="Times New Roman" w:cs="Times New Roman"/>
          <w:sz w:val="24"/>
        </w:rPr>
        <w:t xml:space="preserve"> This patient’s estimated PAD risk is high by the nomogram. Clinical use should consider this probability together with the optimal probability threshold derived in the main analysis (Youden index; see Section 3.4), as well as patient preferences and guideline-directed care.</w:t>
      </w:r>
    </w:p>
    <w:p w14:paraId="16036861" w14:textId="0651193A" w:rsidR="0097278E" w:rsidRPr="00DC227A" w:rsidRDefault="00DC227A" w:rsidP="00DC227A">
      <w:pPr>
        <w:snapToGrid w:val="0"/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DC227A">
        <w:rPr>
          <w:rFonts w:ascii="Times New Roman" w:hAnsi="Times New Roman" w:cs="Times New Roman"/>
          <w:b/>
          <w:bCs/>
          <w:sz w:val="24"/>
        </w:rPr>
        <w:t>Note.</w:t>
      </w:r>
      <w:r w:rsidRPr="00DC227A">
        <w:rPr>
          <w:rFonts w:ascii="Times New Roman" w:hAnsi="Times New Roman" w:cs="Times New Roman"/>
          <w:sz w:val="24"/>
        </w:rPr>
        <w:t xml:space="preserve"> Points above are approximate visual readings from the printed nomogram. Exact probabilities can be reproduced from the underlying logistic model coefficients; however, the nomogram is intended for routine bedside estimation.</w:t>
      </w:r>
    </w:p>
    <w:sectPr w:rsidR="0097278E" w:rsidRPr="00DC227A" w:rsidSect="00DC227A">
      <w:pgSz w:w="11906" w:h="16838"/>
      <w:pgMar w:top="1389" w:right="1389" w:bottom="1389" w:left="138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7A"/>
    <w:rsid w:val="002F2864"/>
    <w:rsid w:val="00497A3C"/>
    <w:rsid w:val="00580CB3"/>
    <w:rsid w:val="00713596"/>
    <w:rsid w:val="0097278E"/>
    <w:rsid w:val="009C6786"/>
    <w:rsid w:val="00C64D14"/>
    <w:rsid w:val="00D711E7"/>
    <w:rsid w:val="00DC227A"/>
    <w:rsid w:val="00E25BD0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B2112"/>
  <w15:chartTrackingRefBased/>
  <w15:docId w15:val="{C0B4AC4E-27DE-47C5-B81A-1482BA5B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DC22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2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22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22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22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22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22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22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22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22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2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2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22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227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22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22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22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22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22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2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22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22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22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22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22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22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2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22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22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982</Characters>
  <DocSecurity>0</DocSecurity>
  <Lines>18</Lines>
  <Paragraphs>7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5-11-04T09:14:00Z</dcterms:created>
  <dcterms:modified xsi:type="dcterms:W3CDTF">2025-11-04T09:17:00Z</dcterms:modified>
</cp:coreProperties>
</file>